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E5BEA" w14:textId="4F05A7D1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F1A6E">
        <w:rPr>
          <w:rFonts w:ascii="Arial" w:hAnsi="Arial" w:cs="Arial"/>
          <w:b/>
          <w:sz w:val="22"/>
          <w:szCs w:val="22"/>
        </w:rPr>
        <w:t xml:space="preserve">Supplementary File </w:t>
      </w:r>
      <w:r w:rsidR="000E14DA">
        <w:rPr>
          <w:rFonts w:ascii="Arial" w:hAnsi="Arial" w:cs="Arial"/>
          <w:b/>
          <w:sz w:val="22"/>
          <w:szCs w:val="22"/>
        </w:rPr>
        <w:t>A</w:t>
      </w:r>
      <w:r w:rsidRPr="005F1A6E">
        <w:rPr>
          <w:rFonts w:ascii="Arial" w:hAnsi="Arial" w:cs="Arial"/>
          <w:sz w:val="22"/>
          <w:szCs w:val="22"/>
        </w:rPr>
        <w:t>: STROBE checklist</w:t>
      </w:r>
    </w:p>
    <w:p w14:paraId="57D8FB7E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89"/>
        <w:gridCol w:w="697"/>
        <w:gridCol w:w="6246"/>
        <w:gridCol w:w="973"/>
      </w:tblGrid>
      <w:tr w:rsidR="00BE3F61" w:rsidRPr="005F1A6E" w14:paraId="2BFE5EEB" w14:textId="77777777" w:rsidTr="008E5222">
        <w:tc>
          <w:tcPr>
            <w:tcW w:w="0" w:type="auto"/>
          </w:tcPr>
          <w:p w14:paraId="3A3508A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F9A06D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F1A6E">
              <w:rPr>
                <w:rFonts w:ascii="Arial" w:hAnsi="Arial" w:cs="Arial"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05894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F1A6E">
              <w:rPr>
                <w:rFonts w:ascii="Arial" w:hAnsi="Arial" w:cs="Arial"/>
                <w:bCs/>
                <w:sz w:val="20"/>
                <w:szCs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67119F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F1A6E">
              <w:rPr>
                <w:rFonts w:ascii="Arial" w:hAnsi="Arial" w:cs="Arial"/>
                <w:bCs/>
                <w:sz w:val="20"/>
                <w:szCs w:val="20"/>
              </w:rPr>
              <w:t>Included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E3F61" w:rsidRPr="005F1A6E" w14:paraId="7872A8F4" w14:textId="77777777" w:rsidTr="008E5222">
        <w:tc>
          <w:tcPr>
            <w:tcW w:w="0" w:type="auto"/>
            <w:vMerge w:val="restart"/>
          </w:tcPr>
          <w:p w14:paraId="588C21B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2F5E96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080DA6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Indicate the study'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00957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18188828" w14:textId="77777777" w:rsidTr="008E5222">
        <w:tc>
          <w:tcPr>
            <w:tcW w:w="0" w:type="auto"/>
            <w:vMerge/>
          </w:tcPr>
          <w:p w14:paraId="61C897C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7742A06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7D1BDE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A2FED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385B9FFA" w14:textId="77777777" w:rsidTr="008E5222">
        <w:tc>
          <w:tcPr>
            <w:tcW w:w="10205" w:type="dxa"/>
            <w:gridSpan w:val="4"/>
          </w:tcPr>
          <w:p w14:paraId="002C238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11" w:name="bold7"/>
            <w:bookmarkStart w:id="12" w:name="italic8"/>
            <w:bookmarkEnd w:id="9"/>
            <w:bookmarkEnd w:id="10"/>
            <w:r w:rsidRPr="005F1A6E">
              <w:rPr>
                <w:rFonts w:ascii="Arial" w:hAnsi="Arial" w:cs="Arial"/>
                <w:sz w:val="20"/>
                <w:szCs w:val="20"/>
              </w:rPr>
              <w:t>Introduction</w:t>
            </w:r>
            <w:bookmarkEnd w:id="11"/>
            <w:bookmarkEnd w:id="12"/>
          </w:p>
        </w:tc>
      </w:tr>
      <w:tr w:rsidR="00BE3F61" w:rsidRPr="005F1A6E" w14:paraId="28DA6CBB" w14:textId="77777777" w:rsidTr="008E5222">
        <w:tc>
          <w:tcPr>
            <w:tcW w:w="0" w:type="auto"/>
          </w:tcPr>
          <w:p w14:paraId="2E14FA90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5F1A6E">
              <w:rPr>
                <w:rFonts w:ascii="Arial" w:hAnsi="Arial" w:cs="Arial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F1A6E">
              <w:rPr>
                <w:rFonts w:ascii="Arial" w:hAnsi="Arial" w:cs="Arial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5DD25C6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FF175D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301D22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39506C4C" w14:textId="77777777" w:rsidTr="008E5222">
        <w:tc>
          <w:tcPr>
            <w:tcW w:w="0" w:type="auto"/>
          </w:tcPr>
          <w:p w14:paraId="5E8A116E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5F1A6E">
              <w:rPr>
                <w:rFonts w:ascii="Arial" w:hAnsi="Arial" w:cs="Arial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71CB9E72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8A746D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A13A8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7DE11935" w14:textId="77777777" w:rsidTr="008E5222">
        <w:tc>
          <w:tcPr>
            <w:tcW w:w="10205" w:type="dxa"/>
            <w:gridSpan w:val="4"/>
          </w:tcPr>
          <w:p w14:paraId="5D576C42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5F1A6E">
              <w:rPr>
                <w:rFonts w:ascii="Arial" w:hAnsi="Arial" w:cs="Arial"/>
                <w:sz w:val="20"/>
                <w:szCs w:val="20"/>
              </w:rPr>
              <w:t>Methods</w:t>
            </w:r>
            <w:bookmarkEnd w:id="19"/>
            <w:bookmarkEnd w:id="20"/>
          </w:p>
        </w:tc>
      </w:tr>
      <w:tr w:rsidR="00BE3F61" w:rsidRPr="005F1A6E" w14:paraId="7DD2897E" w14:textId="77777777" w:rsidTr="008E5222">
        <w:tc>
          <w:tcPr>
            <w:tcW w:w="0" w:type="auto"/>
          </w:tcPr>
          <w:p w14:paraId="3F91026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5F1A6E">
              <w:rPr>
                <w:rFonts w:ascii="Arial" w:hAnsi="Arial" w:cs="Arial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39164F3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EA8984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AA42D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1818B6E0" w14:textId="77777777" w:rsidTr="008E5222">
        <w:tc>
          <w:tcPr>
            <w:tcW w:w="0" w:type="auto"/>
          </w:tcPr>
          <w:p w14:paraId="10F195E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5F1A6E">
              <w:rPr>
                <w:rFonts w:ascii="Arial" w:hAnsi="Arial" w:cs="Arial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1F10340E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BA9C9F6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B5CA2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bookmarkEnd w:id="23"/>
      <w:bookmarkEnd w:id="24"/>
      <w:tr w:rsidR="00BE3F61" w:rsidRPr="005F1A6E" w14:paraId="2A1A1627" w14:textId="77777777" w:rsidTr="008E5222">
        <w:tc>
          <w:tcPr>
            <w:tcW w:w="0" w:type="auto"/>
            <w:vMerge w:val="restart"/>
          </w:tcPr>
          <w:p w14:paraId="072C632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F1A6E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CE4965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68C39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 xml:space="preserve">) Give the eligibility criteria, and the sources and methods of selection of participants. </w:t>
            </w:r>
            <w:r w:rsidRPr="005F1A6E">
              <w:rPr>
                <w:rFonts w:ascii="Arial" w:hAnsi="Arial" w:cs="Arial"/>
                <w:sz w:val="20"/>
                <w:szCs w:val="20"/>
              </w:rPr>
              <w:t>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24BAA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05C93B07" w14:textId="77777777" w:rsidTr="008E5222">
        <w:tc>
          <w:tcPr>
            <w:tcW w:w="0" w:type="auto"/>
            <w:vMerge/>
          </w:tcPr>
          <w:p w14:paraId="45D09C7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F0ED026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5442FC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B3527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9A76B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E3F61" w:rsidRPr="005F1A6E" w14:paraId="2203FD93" w14:textId="77777777" w:rsidTr="008E5222">
        <w:tc>
          <w:tcPr>
            <w:tcW w:w="0" w:type="auto"/>
          </w:tcPr>
          <w:p w14:paraId="13EA284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5F1A6E">
              <w:rPr>
                <w:rFonts w:ascii="Arial" w:hAnsi="Arial" w:cs="Arial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1917F021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EEA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 xml:space="preserve">Clearly define all outcomes, exposures, predictors, potential confounders, and effect modifiers. </w:t>
            </w:r>
            <w:r w:rsidRPr="005F1A6E">
              <w:rPr>
                <w:rFonts w:ascii="Arial" w:hAnsi="Arial" w:cs="Arial"/>
                <w:sz w:val="20"/>
                <w:szCs w:val="20"/>
              </w:rPr>
              <w:t>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C6DC7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32978D95" w14:textId="77777777" w:rsidTr="008E5222">
        <w:trPr>
          <w:trHeight w:val="294"/>
        </w:trPr>
        <w:tc>
          <w:tcPr>
            <w:tcW w:w="0" w:type="auto"/>
          </w:tcPr>
          <w:p w14:paraId="0E23A30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5F1A6E">
              <w:rPr>
                <w:rFonts w:ascii="Arial" w:hAnsi="Arial" w:cs="Arial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F1A6E">
              <w:rPr>
                <w:rFonts w:ascii="Arial" w:hAnsi="Arial" w:cs="Arial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83338D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8</w:t>
            </w:r>
            <w:bookmarkStart w:id="33" w:name="bold19"/>
            <w:r w:rsidRPr="005F1A6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184109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83C13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667D0601" w14:textId="77777777" w:rsidTr="008E5222">
        <w:tc>
          <w:tcPr>
            <w:tcW w:w="0" w:type="auto"/>
          </w:tcPr>
          <w:p w14:paraId="7B1F4E9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5F1A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7B17D3C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250F33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C50C7E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1058B258" w14:textId="77777777" w:rsidTr="008E5222">
        <w:tc>
          <w:tcPr>
            <w:tcW w:w="0" w:type="auto"/>
          </w:tcPr>
          <w:p w14:paraId="655C321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F1A6E">
              <w:rPr>
                <w:rFonts w:ascii="Arial" w:hAnsi="Arial" w:cs="Arial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1CFACBD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6ABA04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6F0D2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E3F61" w:rsidRPr="005F1A6E" w14:paraId="67714CC9" w14:textId="77777777" w:rsidTr="008E5222">
        <w:tc>
          <w:tcPr>
            <w:tcW w:w="0" w:type="auto"/>
          </w:tcPr>
          <w:p w14:paraId="35BE8248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5F1A6E">
              <w:rPr>
                <w:rFonts w:ascii="Arial" w:hAnsi="Arial" w:cs="Arial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F1A6E">
              <w:rPr>
                <w:rFonts w:ascii="Arial" w:hAnsi="Arial" w:cs="Arial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898D35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F123A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r w:rsidRPr="005F1A6E">
              <w:rPr>
                <w:rFonts w:ascii="Arial" w:hAnsi="Arial" w:cs="Arial"/>
                <w:sz w:val="20"/>
                <w:szCs w:val="20"/>
              </w:rPr>
              <w:t>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F2609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3E5A9E75" w14:textId="77777777" w:rsidTr="008E5222">
        <w:tc>
          <w:tcPr>
            <w:tcW w:w="0" w:type="auto"/>
            <w:vMerge w:val="restart"/>
          </w:tcPr>
          <w:p w14:paraId="009BAE7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42" w:name="italic24"/>
            <w:r w:rsidRPr="005F1A6E">
              <w:rPr>
                <w:rFonts w:ascii="Arial" w:hAnsi="Arial" w:cs="Arial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5F1A6E">
              <w:rPr>
                <w:rFonts w:ascii="Arial" w:hAnsi="Arial" w:cs="Arial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F81A15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185037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CA34D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4E2026A1" w14:textId="77777777" w:rsidTr="008E5222">
        <w:tc>
          <w:tcPr>
            <w:tcW w:w="0" w:type="auto"/>
            <w:vMerge/>
          </w:tcPr>
          <w:p w14:paraId="357DD3B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73095F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DF6B159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FE842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B25E58" w14:paraId="3BC6CFE8" w14:textId="77777777" w:rsidTr="008E5222">
        <w:tc>
          <w:tcPr>
            <w:tcW w:w="0" w:type="auto"/>
            <w:vMerge/>
          </w:tcPr>
          <w:p w14:paraId="4276C841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1ED3051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36370EF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F07509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E3F61" w:rsidRPr="005F1A6E" w14:paraId="2111E7F5" w14:textId="77777777" w:rsidTr="008E5222">
        <w:tc>
          <w:tcPr>
            <w:tcW w:w="0" w:type="auto"/>
            <w:vMerge/>
          </w:tcPr>
          <w:p w14:paraId="5522D803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4C5D809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FDAF28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355BD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09DB548E" w14:textId="77777777" w:rsidTr="008E5222">
        <w:tc>
          <w:tcPr>
            <w:tcW w:w="0" w:type="auto"/>
            <w:vMerge/>
          </w:tcPr>
          <w:p w14:paraId="46FC5E1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AB2B27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4760AE1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e</w:t>
            </w: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8C065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E3F61" w:rsidRPr="005F1A6E" w14:paraId="338ED3A7" w14:textId="77777777" w:rsidTr="008E5222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E477A1E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5F1A6E">
              <w:rPr>
                <w:rFonts w:ascii="Arial" w:hAnsi="Arial" w:cs="Arial"/>
                <w:sz w:val="20"/>
                <w:szCs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24A30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3F61" w:rsidRPr="005F1A6E" w14:paraId="43F8F4CB" w14:textId="77777777" w:rsidTr="008E5222">
        <w:tc>
          <w:tcPr>
            <w:tcW w:w="0" w:type="auto"/>
            <w:vMerge w:val="restart"/>
          </w:tcPr>
          <w:p w14:paraId="095A898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5F1A6E">
              <w:rPr>
                <w:rFonts w:ascii="Arial" w:hAnsi="Arial" w:cs="Arial"/>
                <w:bCs/>
                <w:sz w:val="20"/>
                <w:szCs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15AF46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3</w:t>
            </w:r>
            <w:bookmarkStart w:id="56" w:name="bold30"/>
            <w:r w:rsidRPr="005F1A6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5F16FE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01E69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2E0C3FFD" w14:textId="77777777" w:rsidTr="008E5222">
        <w:tc>
          <w:tcPr>
            <w:tcW w:w="0" w:type="auto"/>
            <w:vMerge/>
          </w:tcPr>
          <w:p w14:paraId="40D3EED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D7E281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BD5A5FF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4DE9B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16545C33" w14:textId="77777777" w:rsidTr="008E5222">
        <w:tc>
          <w:tcPr>
            <w:tcW w:w="0" w:type="auto"/>
            <w:vMerge/>
          </w:tcPr>
          <w:p w14:paraId="26FFA85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8E942B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B0E953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61" w:name="OLE_LINK4"/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F4119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6F3F6647" w14:textId="77777777" w:rsidTr="008E5222">
        <w:tc>
          <w:tcPr>
            <w:tcW w:w="0" w:type="auto"/>
            <w:vMerge w:val="restart"/>
          </w:tcPr>
          <w:p w14:paraId="3D61D1C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5F1A6E">
              <w:rPr>
                <w:rFonts w:ascii="Arial" w:hAnsi="Arial" w:cs="Arial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F1A6E">
              <w:rPr>
                <w:rFonts w:ascii="Arial" w:hAnsi="Arial" w:cs="Arial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CBA143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4</w:t>
            </w:r>
            <w:bookmarkStart w:id="66" w:name="bold35"/>
            <w:r w:rsidRPr="005F1A6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A74A8B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E37D00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0BA912E4" w14:textId="77777777" w:rsidTr="008E5222">
        <w:tc>
          <w:tcPr>
            <w:tcW w:w="0" w:type="auto"/>
            <w:vMerge/>
          </w:tcPr>
          <w:p w14:paraId="6E43A69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45B690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1D991A8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B5988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1348E0F2" w14:textId="77777777" w:rsidTr="008E5222">
        <w:tc>
          <w:tcPr>
            <w:tcW w:w="0" w:type="auto"/>
            <w:vMerge/>
          </w:tcPr>
          <w:p w14:paraId="70466FD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93EB3F0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89EB82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1CB498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E3F61" w:rsidRPr="005F1A6E" w14:paraId="349B1907" w14:textId="77777777" w:rsidTr="008E522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DEA607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F1A6E">
              <w:rPr>
                <w:rFonts w:ascii="Arial" w:hAnsi="Arial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83395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15</w:t>
            </w:r>
            <w:bookmarkStart w:id="73" w:name="bold39"/>
            <w:r w:rsidRPr="005F1A6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0B3B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sz w:val="20"/>
                <w:szCs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87D8F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1A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14:paraId="3D1BFC35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21"/>
        <w:gridCol w:w="461"/>
        <w:gridCol w:w="7032"/>
        <w:gridCol w:w="991"/>
      </w:tblGrid>
      <w:tr w:rsidR="00BE3F61" w:rsidRPr="005F1A6E" w14:paraId="57E086B3" w14:textId="77777777" w:rsidTr="008E522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A74ED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5F1A6E">
              <w:rPr>
                <w:rFonts w:ascii="Arial" w:hAnsi="Arial" w:cs="Arial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88D39E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2B26BE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2"/>
                <w:szCs w:val="22"/>
                <w:lang w:val="en-US"/>
              </w:rPr>
              <w:t>a</w:t>
            </w: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7A38C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7C203F19" w14:textId="77777777" w:rsidTr="008E522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9C768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7B789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32" w:type="dxa"/>
            <w:tcBorders>
              <w:top w:val="nil"/>
              <w:bottom w:val="nil"/>
              <w:right w:val="single" w:sz="4" w:space="0" w:color="auto"/>
            </w:tcBorders>
          </w:tcPr>
          <w:p w14:paraId="47CE6CD5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2"/>
                <w:szCs w:val="22"/>
                <w:lang w:val="en-US"/>
              </w:rPr>
              <w:t>b</w:t>
            </w: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) Report category boundaries when continuous variables were categorize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320CC2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5CD8F898" w14:textId="77777777" w:rsidTr="008E522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218D00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2B40F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694430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B3527E">
              <w:rPr>
                <w:rFonts w:ascii="Arial" w:hAnsi="Arial" w:cs="Arial"/>
                <w:i/>
                <w:sz w:val="22"/>
                <w:szCs w:val="22"/>
                <w:lang w:val="en-US"/>
              </w:rPr>
              <w:t>c</w:t>
            </w: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69BF3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55FF7D65" w14:textId="77777777" w:rsidTr="008E52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C5BCC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80" w:name="italic43"/>
            <w:bookmarkStart w:id="81" w:name="bold44"/>
            <w:bookmarkEnd w:id="78"/>
            <w:bookmarkEnd w:id="79"/>
            <w:r w:rsidRPr="005F1A6E">
              <w:rPr>
                <w:rFonts w:ascii="Arial" w:hAnsi="Arial" w:cs="Arial"/>
                <w:bCs/>
                <w:sz w:val="22"/>
                <w:szCs w:val="22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8FFA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9B30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E23B08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BE3F61" w:rsidRPr="005F1A6E" w14:paraId="0256D270" w14:textId="77777777" w:rsidTr="008E522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57A5D37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82" w:name="italic44"/>
            <w:bookmarkStart w:id="83" w:name="bold45"/>
            <w:r w:rsidRPr="005F1A6E">
              <w:rPr>
                <w:rFonts w:ascii="Arial" w:hAnsi="Arial" w:cs="Arial"/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BE3F61" w:rsidRPr="005F1A6E" w14:paraId="6761FDC2" w14:textId="77777777" w:rsidTr="008E52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3C2CA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84" w:name="italic45" w:colFirst="0" w:colLast="0"/>
            <w:bookmarkStart w:id="85" w:name="bold46" w:colFirst="0" w:colLast="0"/>
            <w:r w:rsidRPr="005F1A6E">
              <w:rPr>
                <w:rFonts w:ascii="Arial" w:hAnsi="Arial" w:cs="Arial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4B0C0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9FC5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Summarise key results with reference to study objectiv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C749AB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4521783E" w14:textId="77777777" w:rsidTr="008E5222">
        <w:tc>
          <w:tcPr>
            <w:tcW w:w="0" w:type="auto"/>
            <w:tcBorders>
              <w:top w:val="single" w:sz="4" w:space="0" w:color="auto"/>
            </w:tcBorders>
          </w:tcPr>
          <w:p w14:paraId="3550F71C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F1A6E">
              <w:rPr>
                <w:rFonts w:ascii="Arial" w:hAnsi="Arial" w:cs="Arial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24BBC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7032" w:type="dxa"/>
            <w:tcBorders>
              <w:top w:val="single" w:sz="4" w:space="0" w:color="auto"/>
              <w:right w:val="single" w:sz="4" w:space="0" w:color="auto"/>
            </w:tcBorders>
          </w:tcPr>
          <w:p w14:paraId="62446329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 xml:space="preserve">Discuss limitations of the study, taking into account sources of potential bias or imprecision. </w:t>
            </w:r>
            <w:r w:rsidRPr="005F1A6E">
              <w:rPr>
                <w:rFonts w:ascii="Arial" w:hAnsi="Arial" w:cs="Arial"/>
                <w:sz w:val="22"/>
                <w:szCs w:val="22"/>
              </w:rPr>
              <w:t>Discuss both direction and magnitude of any potential bia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9CF9A0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1EF47E61" w14:textId="77777777" w:rsidTr="008E5222">
        <w:tc>
          <w:tcPr>
            <w:tcW w:w="0" w:type="auto"/>
          </w:tcPr>
          <w:p w14:paraId="300ECBF3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F1A6E">
              <w:rPr>
                <w:rFonts w:ascii="Arial" w:hAnsi="Arial" w:cs="Arial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42B2F28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032" w:type="dxa"/>
            <w:tcBorders>
              <w:right w:val="single" w:sz="4" w:space="0" w:color="auto"/>
            </w:tcBorders>
          </w:tcPr>
          <w:p w14:paraId="66102426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47BB98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1A7CA8F9" w14:textId="77777777" w:rsidTr="008E5222">
        <w:tc>
          <w:tcPr>
            <w:tcW w:w="0" w:type="auto"/>
            <w:tcBorders>
              <w:bottom w:val="single" w:sz="4" w:space="0" w:color="auto"/>
            </w:tcBorders>
          </w:tcPr>
          <w:p w14:paraId="24A0FFA5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5F1A6E">
              <w:rPr>
                <w:rFonts w:ascii="Arial" w:hAnsi="Arial" w:cs="Arial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7C1D7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032" w:type="dxa"/>
            <w:tcBorders>
              <w:bottom w:val="single" w:sz="4" w:space="0" w:color="auto"/>
              <w:right w:val="single" w:sz="4" w:space="0" w:color="auto"/>
            </w:tcBorders>
          </w:tcPr>
          <w:p w14:paraId="6782D40A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Discuss the generalisability (external validity) of the study result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0D68DD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BE3F61" w:rsidRPr="005F1A6E" w14:paraId="188135C9" w14:textId="77777777" w:rsidTr="008E522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B6B2542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5F1A6E">
              <w:rPr>
                <w:rFonts w:ascii="Arial" w:hAnsi="Arial" w:cs="Arial"/>
                <w:sz w:val="22"/>
                <w:szCs w:val="22"/>
              </w:rPr>
              <w:t>Other information</w:t>
            </w:r>
            <w:bookmarkEnd w:id="92"/>
            <w:bookmarkEnd w:id="93"/>
          </w:p>
        </w:tc>
      </w:tr>
      <w:tr w:rsidR="00BE3F61" w:rsidRPr="005F1A6E" w14:paraId="1B8A16CB" w14:textId="77777777" w:rsidTr="008E52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92D92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bookmarkStart w:id="94" w:name="italic50" w:colFirst="0" w:colLast="0"/>
            <w:bookmarkStart w:id="95" w:name="bold51" w:colFirst="0" w:colLast="0"/>
            <w:r w:rsidRPr="005F1A6E">
              <w:rPr>
                <w:rFonts w:ascii="Arial" w:hAnsi="Arial" w:cs="Arial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613CF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2908A" w14:textId="77777777" w:rsidR="00BE3F61" w:rsidRPr="00B3527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527E">
              <w:rPr>
                <w:rFonts w:ascii="Arial" w:hAnsi="Arial" w:cs="Arial"/>
                <w:sz w:val="22"/>
                <w:szCs w:val="22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AFDBA4" w14:textId="77777777" w:rsidR="00BE3F61" w:rsidRPr="005F1A6E" w:rsidRDefault="00BE3F61" w:rsidP="008E522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1A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bookmarkEnd w:id="94"/>
      <w:bookmarkEnd w:id="95"/>
    </w:tbl>
    <w:p w14:paraId="1B993906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602D5566" w14:textId="77777777" w:rsidR="00BE3F61" w:rsidRPr="005F1A6E" w:rsidRDefault="00BE3F61" w:rsidP="00BE3F61">
      <w:pPr>
        <w:rPr>
          <w:rFonts w:ascii="Arial" w:hAnsi="Arial" w:cs="Arial"/>
          <w:b/>
          <w:sz w:val="22"/>
          <w:szCs w:val="22"/>
        </w:rPr>
      </w:pPr>
      <w:r w:rsidRPr="005F1A6E">
        <w:rPr>
          <w:rFonts w:ascii="Arial" w:hAnsi="Arial" w:cs="Arial"/>
          <w:b/>
          <w:sz w:val="22"/>
          <w:szCs w:val="22"/>
        </w:rPr>
        <w:br w:type="page"/>
      </w:r>
    </w:p>
    <w:p w14:paraId="7F15BC51" w14:textId="77777777" w:rsidR="00106882" w:rsidRPr="00106882" w:rsidRDefault="00106882" w:rsidP="0010688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06882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B: </w:t>
      </w:r>
      <w:r w:rsidRPr="00106882">
        <w:rPr>
          <w:rFonts w:ascii="Arial" w:hAnsi="Arial" w:cs="Arial"/>
          <w:sz w:val="22"/>
          <w:szCs w:val="22"/>
          <w:lang w:val="en-US"/>
        </w:rPr>
        <w:t>Applied SBRT schedules for OMD.</w:t>
      </w:r>
    </w:p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780"/>
        <w:gridCol w:w="1300"/>
        <w:gridCol w:w="1300"/>
        <w:gridCol w:w="1300"/>
        <w:gridCol w:w="1300"/>
      </w:tblGrid>
      <w:tr w:rsidR="00B3527E" w:rsidRPr="00B3527E" w14:paraId="5AC93097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563" w14:textId="77777777" w:rsidR="00B3527E" w:rsidRPr="00B3527E" w:rsidRDefault="00B3527E" w:rsidP="00B3527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3527E">
              <w:rPr>
                <w:rFonts w:ascii="Arial" w:hAnsi="Arial" w:cs="Arial"/>
                <w:b/>
                <w:bCs/>
                <w:color w:val="000000"/>
              </w:rPr>
              <w:t>Fractio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933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527E">
              <w:rPr>
                <w:rFonts w:ascii="Arial" w:hAnsi="Arial" w:cs="Arial"/>
                <w:b/>
                <w:bCs/>
                <w:color w:val="000000"/>
              </w:rPr>
              <w:t>Dosage per f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0B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527E">
              <w:rPr>
                <w:rFonts w:ascii="Arial" w:hAnsi="Arial" w:cs="Arial"/>
                <w:b/>
                <w:bCs/>
                <w:color w:val="000000"/>
              </w:rPr>
              <w:t>Total dos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5B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527E">
              <w:rPr>
                <w:rFonts w:ascii="Arial" w:hAnsi="Arial" w:cs="Arial"/>
                <w:b/>
                <w:bCs/>
                <w:color w:val="000000"/>
              </w:rPr>
              <w:t>EQD2 α/β=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19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527E">
              <w:rPr>
                <w:rFonts w:ascii="Arial" w:hAnsi="Arial" w:cs="Arial"/>
                <w:b/>
                <w:bCs/>
                <w:color w:val="000000"/>
              </w:rPr>
              <w:t>BED α/β=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2D8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527E">
              <w:rPr>
                <w:rFonts w:ascii="Arial" w:hAnsi="Arial" w:cs="Arial"/>
                <w:b/>
                <w:bCs/>
                <w:color w:val="000000"/>
              </w:rPr>
              <w:t>Patients</w:t>
            </w:r>
          </w:p>
        </w:tc>
      </w:tr>
      <w:tr w:rsidR="00B3527E" w:rsidRPr="00B3527E" w14:paraId="3B6003DF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2A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2A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50C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69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4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52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7F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</w:t>
            </w:r>
          </w:p>
        </w:tc>
      </w:tr>
      <w:tr w:rsidR="00B3527E" w:rsidRPr="00B3527E" w14:paraId="778A1373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FB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052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F8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12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94A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8D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3527E" w:rsidRPr="00B3527E" w14:paraId="26441D5A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05C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2D6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D8C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B6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8B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85A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4</w:t>
            </w:r>
          </w:p>
        </w:tc>
      </w:tr>
      <w:tr w:rsidR="00B3527E" w:rsidRPr="00B3527E" w14:paraId="674DECFE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CB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2CD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8B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7D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7B9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EC7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3527E" w:rsidRPr="00B3527E" w14:paraId="09968CB4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C309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649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C7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07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3C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4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EBB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3527E" w:rsidRPr="00B3527E" w14:paraId="133E1540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D1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329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F86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80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2C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3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45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3527E" w:rsidRPr="00B3527E" w14:paraId="5314C494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6F7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CD7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FF8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24A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C8E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FC2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527E" w:rsidRPr="00B3527E" w14:paraId="55161BD2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C3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9F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7B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FF5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01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78A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527E" w:rsidRPr="00B3527E" w14:paraId="24399C31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4E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A3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B5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36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217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8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DE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527E" w:rsidRPr="00B3527E" w14:paraId="5092E620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A4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41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099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6A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1F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5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33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527E" w:rsidRPr="00B3527E" w14:paraId="23E1E4C3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5F9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2DF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B4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970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FFF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C37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527E" w:rsidRPr="00B3527E" w14:paraId="21683617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CAF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2BC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5F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2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C1F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5E3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9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98B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7A76AE42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E2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6A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BFB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DE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D1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95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7ABAC6F8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0E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B87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66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3F6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E7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C5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139ED99D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17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90C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88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92A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2A2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5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7AE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005AFDFB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7A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C9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A28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C28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9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25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70C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18485E9E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8C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B9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F4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88A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8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34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7697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33610F23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C1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7F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71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C3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F4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7B9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21FDECD8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DC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B00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97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401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3B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8AF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17513A7A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E7F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01B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1F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7B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9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C5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069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029F5020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49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F57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CD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E3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66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E6D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5CA9220A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BC4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44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8D1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1AB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2B9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19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4A4F763B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EB6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73C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77A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4360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65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4D5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78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BF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527E" w:rsidRPr="00B3527E" w14:paraId="4DD8272A" w14:textId="77777777" w:rsidTr="00B352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FCC" w14:textId="77777777" w:rsidR="00B3527E" w:rsidRPr="00B3527E" w:rsidRDefault="00B3527E" w:rsidP="00B3527E">
            <w:pPr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132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9E1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963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46E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D528" w14:textId="77777777" w:rsidR="00B3527E" w:rsidRPr="00B3527E" w:rsidRDefault="00B3527E" w:rsidP="00B3527E">
            <w:pPr>
              <w:jc w:val="right"/>
              <w:rPr>
                <w:rFonts w:ascii="Arial" w:hAnsi="Arial" w:cs="Arial"/>
                <w:color w:val="000000"/>
              </w:rPr>
            </w:pPr>
            <w:r w:rsidRPr="00B3527E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3527E" w:rsidRPr="00B25E58" w14:paraId="12FF3809" w14:textId="77777777" w:rsidTr="00B3527E">
        <w:trPr>
          <w:trHeight w:val="320"/>
        </w:trPr>
        <w:tc>
          <w:tcPr>
            <w:tcW w:w="9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429B" w14:textId="77777777" w:rsidR="00B3527E" w:rsidRPr="00B3527E" w:rsidRDefault="00B3527E" w:rsidP="00B3527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3527E">
              <w:rPr>
                <w:rFonts w:ascii="Arial" w:hAnsi="Arial" w:cs="Arial"/>
                <w:color w:val="000000"/>
                <w:lang w:val="en-US"/>
              </w:rPr>
              <w:t>EQD2: Equivalent dose in 2Gy fractions;  BED: Biological Effective Dose.</w:t>
            </w:r>
          </w:p>
        </w:tc>
      </w:tr>
    </w:tbl>
    <w:p w14:paraId="1F5AE1D1" w14:textId="77777777" w:rsidR="00106882" w:rsidRDefault="00106882" w:rsidP="00BE3F61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46320910" w14:textId="78883481" w:rsidR="00BE3F61" w:rsidRPr="00B3527E" w:rsidRDefault="00BE3F61" w:rsidP="00BE3F61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3527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</w:t>
      </w:r>
      <w:r w:rsidR="00106882">
        <w:rPr>
          <w:rFonts w:ascii="Arial" w:hAnsi="Arial" w:cs="Arial"/>
          <w:b/>
          <w:sz w:val="22"/>
          <w:szCs w:val="22"/>
          <w:lang w:val="en-US"/>
        </w:rPr>
        <w:t>C</w:t>
      </w:r>
      <w:r w:rsidRPr="00B3527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B3527E">
        <w:rPr>
          <w:rFonts w:ascii="Arial" w:hAnsi="Arial" w:cs="Arial"/>
          <w:sz w:val="22"/>
          <w:szCs w:val="22"/>
          <w:lang w:val="en-US"/>
        </w:rPr>
        <w:t>List of treatment modality stratified for the location of OMD</w:t>
      </w:r>
    </w:p>
    <w:p w14:paraId="089290F2" w14:textId="77777777" w:rsidR="00BE3F61" w:rsidRPr="00B3527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page" w:horzAnchor="margin" w:tblpXSpec="center" w:tblpY="1936"/>
        <w:tblW w:w="10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3"/>
        <w:gridCol w:w="859"/>
        <w:gridCol w:w="860"/>
        <w:gridCol w:w="859"/>
        <w:gridCol w:w="860"/>
        <w:gridCol w:w="859"/>
        <w:gridCol w:w="666"/>
        <w:gridCol w:w="1055"/>
        <w:gridCol w:w="859"/>
        <w:gridCol w:w="1195"/>
      </w:tblGrid>
      <w:tr w:rsidR="00BE3F61" w:rsidRPr="005F1A6E" w14:paraId="741036DC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372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 of OM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2D51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stasectomy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4AC3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stasectomy + SBRT</w:t>
            </w:r>
          </w:p>
        </w:tc>
        <w:tc>
          <w:tcPr>
            <w:tcW w:w="15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A46C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BRT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6AE28" w14:textId="77777777" w:rsidR="00BE3F61" w:rsidRPr="005F1A6E" w:rsidRDefault="00BE3F61" w:rsidP="008E52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l plus systemic therapy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4161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BE3F61" w:rsidRPr="005F1A6E" w14:paraId="2749AB69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9334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005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2EA44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F25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9EF6E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4AB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7378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4F4D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E1B7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333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F61" w:rsidRPr="005F1A6E" w14:paraId="15669B02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9A3C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B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C76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C07C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CC2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E1DB4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44B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7DB7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A487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1C11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2DF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32)</w:t>
            </w:r>
          </w:p>
        </w:tc>
      </w:tr>
      <w:tr w:rsidR="00BE3F61" w:rsidRPr="005F1A6E" w14:paraId="12B26570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98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96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B10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83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F41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9B4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F8BC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24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0F4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D57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15)</w:t>
            </w:r>
          </w:p>
        </w:tc>
      </w:tr>
      <w:tr w:rsidR="00BE3F61" w:rsidRPr="005F1A6E" w14:paraId="2CAAFCE8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3A4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B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F2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1C0D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EA4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76A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4D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BFB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CC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E73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0C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12)</w:t>
            </w:r>
          </w:p>
        </w:tc>
      </w:tr>
      <w:tr w:rsidR="00BE3F61" w:rsidRPr="005F1A6E" w14:paraId="11C0C951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39A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42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85B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49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F9E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AD7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07D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6ECA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115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841A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10)</w:t>
            </w:r>
          </w:p>
        </w:tc>
      </w:tr>
      <w:tr w:rsidR="00BE3F61" w:rsidRPr="005F1A6E" w14:paraId="62252476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33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Soft tiss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1EA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498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2FC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397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AB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C0F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2E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D0C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8CF3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8)</w:t>
            </w:r>
          </w:p>
        </w:tc>
      </w:tr>
      <w:tr w:rsidR="00BE3F61" w:rsidRPr="005F1A6E" w14:paraId="7147BE29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91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or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E81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77F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49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E15A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42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3F6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79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6E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1B7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6)</w:t>
            </w:r>
          </w:p>
        </w:tc>
      </w:tr>
      <w:tr w:rsidR="00BE3F61" w:rsidRPr="005F1A6E" w14:paraId="09E36116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21B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a-regional lymph no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01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E3E9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45AC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C42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E84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A069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0C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AC8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B0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13)</w:t>
            </w:r>
          </w:p>
        </w:tc>
      </w:tr>
      <w:tr w:rsidR="00BE3F61" w:rsidRPr="005F1A6E" w14:paraId="4693F799" w14:textId="77777777" w:rsidTr="008E5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4588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699E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ABF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F259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2A35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FFFC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1A0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29D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6997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6DB7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(n = 9)</w:t>
            </w:r>
          </w:p>
        </w:tc>
      </w:tr>
      <w:tr w:rsidR="00BE3F61" w:rsidRPr="00B25E58" w14:paraId="351A72D5" w14:textId="77777777" w:rsidTr="008E5222">
        <w:trPr>
          <w:trHeight w:val="290"/>
        </w:trPr>
        <w:tc>
          <w:tcPr>
            <w:tcW w:w="1087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E748F" w14:textId="77777777" w:rsidR="00BE3F61" w:rsidRPr="00B3527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w percentages; SBRT = stereotactic radiotherapy; * without HIPEC</w:t>
            </w:r>
          </w:p>
        </w:tc>
      </w:tr>
    </w:tbl>
    <w:p w14:paraId="52B429E6" w14:textId="1C533F10" w:rsidR="00BE3F61" w:rsidRPr="00B3527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27E">
        <w:rPr>
          <w:rFonts w:ascii="Arial" w:hAnsi="Arial" w:cs="Arial"/>
          <w:sz w:val="22"/>
          <w:szCs w:val="22"/>
          <w:lang w:val="en-US"/>
        </w:rPr>
        <w:br w:type="page"/>
      </w:r>
      <w:r w:rsidRPr="00B3527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</w:t>
      </w:r>
      <w:r w:rsidR="00106882" w:rsidRPr="00B3527E">
        <w:rPr>
          <w:rFonts w:ascii="Arial" w:hAnsi="Arial" w:cs="Arial"/>
          <w:b/>
          <w:sz w:val="22"/>
          <w:szCs w:val="22"/>
          <w:lang w:val="en-US"/>
        </w:rPr>
        <w:t>D</w:t>
      </w:r>
      <w:r w:rsidRPr="00B3527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B3527E">
        <w:rPr>
          <w:rFonts w:ascii="Arial" w:hAnsi="Arial" w:cs="Arial"/>
          <w:sz w:val="22"/>
          <w:szCs w:val="22"/>
          <w:lang w:val="en-US"/>
        </w:rPr>
        <w:t>Treatment stratified by synchronous or metachronous OMD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992"/>
        <w:gridCol w:w="567"/>
        <w:gridCol w:w="1018"/>
        <w:gridCol w:w="541"/>
      </w:tblGrid>
      <w:tr w:rsidR="00BE3F61" w:rsidRPr="005F1A6E" w14:paraId="2B1FD9C0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3232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999C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nchronous</w:t>
            </w:r>
          </w:p>
          <w:p w14:paraId="5993A94C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 = 4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D2A839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chronous</w:t>
            </w:r>
          </w:p>
          <w:p w14:paraId="7C8C3D7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 = 62)</w:t>
            </w:r>
          </w:p>
        </w:tc>
      </w:tr>
      <w:tr w:rsidR="00BE3F61" w:rsidRPr="005F1A6E" w14:paraId="09FD8185" w14:textId="77777777" w:rsidTr="008E5222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7FF15F9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of primary tumo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69EDBABD" w14:textId="77777777" w:rsidR="00BE3F61" w:rsidRPr="005F1A6E" w:rsidRDefault="00BE3F61" w:rsidP="008E522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vAlign w:val="center"/>
          </w:tcPr>
          <w:p w14:paraId="6021C132" w14:textId="77777777" w:rsidR="00BE3F61" w:rsidRPr="005F1A6E" w:rsidRDefault="00BE3F61" w:rsidP="008E522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BE3F61" w:rsidRPr="005F1A6E" w14:paraId="74B29F22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5D5E837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Surger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0DE53B6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E249E7C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DE0BA2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151A84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BE3F61" w:rsidRPr="005F1A6E" w14:paraId="2912709A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038FE3A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 Transthoracic esophagectom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421D1A5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189516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3C05B52A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203DBC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3%</w:t>
            </w:r>
          </w:p>
        </w:tc>
      </w:tr>
      <w:tr w:rsidR="00BE3F61" w:rsidRPr="005F1A6E" w14:paraId="0F508D12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43769697" w14:textId="77777777" w:rsidR="00BE3F61" w:rsidRPr="005F1A6E" w:rsidRDefault="00BE3F61" w:rsidP="008E5222">
            <w:pPr>
              <w:ind w:firstLineChars="200" w:firstLine="4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Total gastrectom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377C061C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C031F3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ED0451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66F63B5F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BE3F61" w:rsidRPr="005F1A6E" w14:paraId="0A6DC7C9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2040B20D" w14:textId="77777777" w:rsidR="00BE3F61" w:rsidRPr="005F1A6E" w:rsidRDefault="00BE3F61" w:rsidP="008E5222">
            <w:pPr>
              <w:ind w:firstLineChars="200" w:firstLine="4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Transhiatal esophagectom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6CFB4D46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FD06B3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9AF0A4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B294CA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BE3F61" w:rsidRPr="005F1A6E" w14:paraId="15D13C44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309610D5" w14:textId="77777777" w:rsidR="00BE3F61" w:rsidRPr="005F1A6E" w:rsidRDefault="00BE3F61" w:rsidP="008E5222">
            <w:pPr>
              <w:ind w:firstLineChars="200" w:firstLine="4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Distal gastrectom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081098AB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FBD911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67314D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7F24F19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BE3F61" w:rsidRPr="005F1A6E" w14:paraId="609E5202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1701A970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Definitive chemoradiothera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35CDF206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38CA9CD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FEF6A4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ECBEF0B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BE3F61" w:rsidRPr="005F1A6E" w14:paraId="05E0BD73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14:paraId="34BD0ED6" w14:textId="77777777" w:rsidR="00BE3F61" w:rsidRPr="00B3527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52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treatment of primary tum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14:paraId="53EF0819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416978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1C0C85A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BD2ED2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BE3F61" w:rsidRPr="005F1A6E" w14:paraId="5C5D0960" w14:textId="77777777" w:rsidTr="008E5222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4C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of OM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8D3B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DC0DF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0F939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9EEFAA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E3F61" w:rsidRPr="005F1A6E" w14:paraId="5B74B126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FB0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Local treatment alon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7EA4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F559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3269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B8906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</w:tr>
      <w:tr w:rsidR="00BE3F61" w:rsidRPr="005F1A6E" w14:paraId="0C9F30B6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65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 SBR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506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3442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96F1F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8B68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BE3F61" w:rsidRPr="005F1A6E" w14:paraId="56C6DBD6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D86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 Metastasectom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B7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AB42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D618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273F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BE3F61" w:rsidRPr="005F1A6E" w14:paraId="1B05268D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12D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 Metastasectomy + SBR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6C6B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0333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A9A6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33DC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BE3F61" w:rsidRPr="005F1A6E" w14:paraId="245D90AF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B85B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Systemic therapy plus: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95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0FCD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FCBB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6497A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BE3F61" w:rsidRPr="005F1A6E" w14:paraId="18C57CEA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85D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 SBR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9D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68A9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EE37A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96A0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BE3F61" w:rsidRPr="005F1A6E" w14:paraId="536FC70B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5E9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Metastasectom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11BB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F16F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0C80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60378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BE3F61" w:rsidRPr="005F1A6E" w14:paraId="6084BE71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D089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 Metastasectomy + SBR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BB9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03C98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1483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B69C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BE3F61" w:rsidRPr="005F1A6E" w14:paraId="5EDF407E" w14:textId="77777777" w:rsidTr="008E5222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5F8AF121" w14:textId="77777777" w:rsidR="00BE3F61" w:rsidRPr="005F1A6E" w:rsidRDefault="00BE3F61" w:rsidP="008E5222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 of OM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7051776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vAlign w:val="center"/>
          </w:tcPr>
          <w:p w14:paraId="005E59E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vAlign w:val="center"/>
          </w:tcPr>
          <w:p w14:paraId="3EAC92D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vAlign w:val="center"/>
          </w:tcPr>
          <w:p w14:paraId="7D8B2A3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E3F61" w:rsidRPr="005F1A6E" w14:paraId="31B7FC74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35BA0AC0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3D3B2D9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250920F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80016A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670D56A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</w:tr>
      <w:tr w:rsidR="00BE3F61" w:rsidRPr="005F1A6E" w14:paraId="3FE65289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7A5CC9C6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Bra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54B5B6C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A30CD79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1D47801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B0A944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5%</w:t>
            </w:r>
          </w:p>
        </w:tc>
      </w:tr>
      <w:tr w:rsidR="00BE3F61" w:rsidRPr="005F1A6E" w14:paraId="0EAFE0C8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01F93235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Lu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5007C5F6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5425CB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6DEC9E7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9892DD4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BE3F61" w:rsidRPr="005F1A6E" w14:paraId="4833FD0F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0C4F0611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Bon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4EA87080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EF0AC6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6213A7D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71ABF9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BE3F61" w:rsidRPr="005F1A6E" w14:paraId="4D97DF83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0D800B0F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Liv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0434F36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E6B602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855BEC4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C84615D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BE3F61" w:rsidRPr="005F1A6E" w14:paraId="3DDDDD3F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56667D4E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Soft tissu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34E1F593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B96D2E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424F0B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83329F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BE3F61" w:rsidRPr="005F1A6E" w14:paraId="7D001B99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037D7EAD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 solitary org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00715C96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17F9A0A4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E946541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DFD645C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BE3F61" w:rsidRPr="005F1A6E" w14:paraId="687B6003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082FB84B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Extra-regional lymph nod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29BDC487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0293A1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8A7913F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F7C23EF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BE3F61" w:rsidRPr="005F1A6E" w14:paraId="40C60E65" w14:textId="77777777" w:rsidTr="008E5222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601F4B46" w14:textId="77777777" w:rsidR="00BE3F61" w:rsidRPr="005F1A6E" w:rsidRDefault="00BE3F61" w:rsidP="008E5222">
            <w:pPr>
              <w:ind w:firstLineChars="100" w:firstLine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14:paraId="2B97A3C2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3720F75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9C7EE5E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6107786" w14:textId="77777777" w:rsidR="00BE3F61" w:rsidRPr="005F1A6E" w:rsidRDefault="00BE3F61" w:rsidP="008E5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BE3F61" w:rsidRPr="005F1A6E" w14:paraId="21BB9AE2" w14:textId="77777777" w:rsidTr="008E5222">
        <w:trPr>
          <w:trHeight w:val="20"/>
        </w:trPr>
        <w:tc>
          <w:tcPr>
            <w:tcW w:w="7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313CF" w14:textId="77777777" w:rsidR="00BE3F61" w:rsidRPr="005F1A6E" w:rsidRDefault="00BE3F61" w:rsidP="008E522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A6E">
              <w:rPr>
                <w:rFonts w:ascii="Arial" w:hAnsi="Arial" w:cs="Arial"/>
                <w:color w:val="000000"/>
                <w:sz w:val="20"/>
                <w:szCs w:val="20"/>
              </w:rPr>
              <w:t>SBRT = stereotactic radiation therapy</w:t>
            </w:r>
          </w:p>
        </w:tc>
      </w:tr>
    </w:tbl>
    <w:p w14:paraId="353189CC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8802BB4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8197500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3AA6E53" w14:textId="77777777" w:rsidR="00BE3F61" w:rsidRPr="005F1A6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F1A6E">
        <w:rPr>
          <w:rFonts w:ascii="Arial" w:hAnsi="Arial" w:cs="Arial"/>
          <w:sz w:val="22"/>
          <w:szCs w:val="22"/>
        </w:rPr>
        <w:br w:type="page"/>
      </w:r>
    </w:p>
    <w:p w14:paraId="3C571A3A" w14:textId="40A70894" w:rsidR="00BE3F61" w:rsidRPr="00B3527E" w:rsidRDefault="00BE3F61" w:rsidP="00BE3F6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27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</w:t>
      </w:r>
      <w:r w:rsidR="00106882" w:rsidRPr="00B3527E">
        <w:rPr>
          <w:rFonts w:ascii="Arial" w:hAnsi="Arial" w:cs="Arial"/>
          <w:b/>
          <w:sz w:val="22"/>
          <w:szCs w:val="22"/>
          <w:lang w:val="en-US"/>
        </w:rPr>
        <w:t>E</w:t>
      </w:r>
      <w:r w:rsidRPr="00B3527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B3527E">
        <w:rPr>
          <w:rFonts w:ascii="Arial" w:hAnsi="Arial" w:cs="Arial"/>
          <w:sz w:val="22"/>
          <w:szCs w:val="22"/>
          <w:lang w:val="en-US"/>
        </w:rPr>
        <w:t>Overall survival curve stratified by WHO performance score</w:t>
      </w:r>
    </w:p>
    <w:p w14:paraId="7496061F" w14:textId="3DF5E37C" w:rsidR="00BE3F61" w:rsidRPr="005F1A6E" w:rsidRDefault="00B25E58" w:rsidP="00BE3F6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D24EF7B" wp14:editId="3907AA15">
            <wp:extent cx="5396685" cy="4005943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12" cy="401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5D869" w14:textId="77777777" w:rsidR="00BE3F61" w:rsidRPr="005F1A6E" w:rsidRDefault="00BE3F61" w:rsidP="00BE3F61">
      <w:pPr>
        <w:rPr>
          <w:rFonts w:ascii="Arial" w:hAnsi="Arial" w:cs="Arial"/>
        </w:rPr>
      </w:pPr>
    </w:p>
    <w:p w14:paraId="2CFCEFCD" w14:textId="07C61C77" w:rsidR="00F666C2" w:rsidRDefault="00F666C2">
      <w:r>
        <w:br w:type="page"/>
      </w:r>
    </w:p>
    <w:p w14:paraId="5F93BEA5" w14:textId="29A1034D" w:rsidR="00F666C2" w:rsidRDefault="00F666C2" w:rsidP="00F666C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27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</w:t>
      </w:r>
      <w:r>
        <w:rPr>
          <w:rFonts w:ascii="Arial" w:hAnsi="Arial" w:cs="Arial"/>
          <w:b/>
          <w:sz w:val="22"/>
          <w:szCs w:val="22"/>
          <w:lang w:val="en-US"/>
        </w:rPr>
        <w:t>F</w:t>
      </w:r>
      <w:r w:rsidRPr="00B3527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B3527E">
        <w:rPr>
          <w:rFonts w:ascii="Arial" w:hAnsi="Arial" w:cs="Arial"/>
          <w:sz w:val="22"/>
          <w:szCs w:val="22"/>
          <w:lang w:val="en-US"/>
        </w:rPr>
        <w:t xml:space="preserve">Overall survival curve stratified by </w:t>
      </w:r>
      <w:r w:rsidR="005265FD">
        <w:rPr>
          <w:rFonts w:ascii="Arial" w:hAnsi="Arial" w:cs="Arial"/>
          <w:sz w:val="22"/>
          <w:szCs w:val="22"/>
          <w:lang w:val="en-US"/>
        </w:rPr>
        <w:t>differentiation</w:t>
      </w:r>
      <w:r>
        <w:rPr>
          <w:rFonts w:ascii="Arial" w:hAnsi="Arial" w:cs="Arial"/>
          <w:sz w:val="22"/>
          <w:szCs w:val="22"/>
          <w:lang w:val="en-US"/>
        </w:rPr>
        <w:t xml:space="preserve"> grade</w:t>
      </w:r>
    </w:p>
    <w:p w14:paraId="4B9CD200" w14:textId="09C9D20C" w:rsidR="005265FD" w:rsidRDefault="005265FD" w:rsidP="00F666C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7F005DBE" wp14:editId="6A0E4397">
            <wp:extent cx="5572664" cy="4136571"/>
            <wp:effectExtent l="0" t="0" r="3175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2859" cy="414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BD933" w14:textId="533B66CB" w:rsidR="005265FD" w:rsidRDefault="005265FD" w:rsidP="00F666C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C4CC041" w14:textId="35F4EDAD" w:rsidR="005265FD" w:rsidRDefault="005265FD" w:rsidP="005265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27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</w:t>
      </w:r>
      <w:r>
        <w:rPr>
          <w:rFonts w:ascii="Arial" w:hAnsi="Arial" w:cs="Arial"/>
          <w:b/>
          <w:sz w:val="22"/>
          <w:szCs w:val="22"/>
          <w:lang w:val="en-US"/>
        </w:rPr>
        <w:t>G</w:t>
      </w:r>
      <w:r w:rsidRPr="00B3527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B3527E">
        <w:rPr>
          <w:rFonts w:ascii="Arial" w:hAnsi="Arial" w:cs="Arial"/>
          <w:sz w:val="22"/>
          <w:szCs w:val="22"/>
          <w:lang w:val="en-US"/>
        </w:rPr>
        <w:t xml:space="preserve">Overall survival curve stratified by </w:t>
      </w:r>
      <w:r>
        <w:rPr>
          <w:rFonts w:ascii="Arial" w:hAnsi="Arial" w:cs="Arial"/>
          <w:sz w:val="22"/>
          <w:szCs w:val="22"/>
          <w:lang w:val="en-US"/>
        </w:rPr>
        <w:t>location of OMD</w:t>
      </w:r>
    </w:p>
    <w:p w14:paraId="104ECC0F" w14:textId="5726BEB5" w:rsidR="005265FD" w:rsidRDefault="005265FD" w:rsidP="005265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46F04EB" wp14:editId="34609D54">
            <wp:extent cx="5675318" cy="4212771"/>
            <wp:effectExtent l="0" t="0" r="1905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326" cy="4219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35FBA" w14:textId="35FFAAEB" w:rsidR="005265FD" w:rsidRDefault="005265FD" w:rsidP="00F666C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2D8684D" w14:textId="0CB321FC" w:rsidR="005265FD" w:rsidRDefault="005265FD" w:rsidP="00F666C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21A2FD3" w14:textId="0648149B" w:rsidR="005265FD" w:rsidRDefault="005265FD" w:rsidP="005265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27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File </w:t>
      </w:r>
      <w:r w:rsidR="002D68A7">
        <w:rPr>
          <w:rFonts w:ascii="Arial" w:hAnsi="Arial" w:cs="Arial"/>
          <w:b/>
          <w:sz w:val="22"/>
          <w:szCs w:val="22"/>
          <w:lang w:val="en-US"/>
        </w:rPr>
        <w:t>H</w:t>
      </w:r>
      <w:r w:rsidRPr="00B3527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B3527E">
        <w:rPr>
          <w:rFonts w:ascii="Arial" w:hAnsi="Arial" w:cs="Arial"/>
          <w:sz w:val="22"/>
          <w:szCs w:val="22"/>
          <w:lang w:val="en-US"/>
        </w:rPr>
        <w:t xml:space="preserve">Overall survival curve stratified by </w:t>
      </w:r>
      <w:r>
        <w:rPr>
          <w:rFonts w:ascii="Arial" w:hAnsi="Arial" w:cs="Arial"/>
          <w:sz w:val="22"/>
          <w:szCs w:val="22"/>
          <w:lang w:val="en-US"/>
        </w:rPr>
        <w:t xml:space="preserve">primary tumor </w:t>
      </w:r>
      <w:r w:rsidR="000C25CC">
        <w:rPr>
          <w:rFonts w:ascii="Arial" w:hAnsi="Arial" w:cs="Arial"/>
          <w:sz w:val="22"/>
          <w:szCs w:val="22"/>
          <w:lang w:val="en-US"/>
        </w:rPr>
        <w:t>treatment</w:t>
      </w:r>
    </w:p>
    <w:p w14:paraId="3C5C6893" w14:textId="098F67A2" w:rsidR="000C25CC" w:rsidRDefault="00344318" w:rsidP="005265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5D875A29" wp14:editId="4B4CF5CB">
            <wp:extent cx="5845629" cy="4339192"/>
            <wp:effectExtent l="0" t="0" r="0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639" cy="434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8EC45" w14:textId="0518BB56" w:rsidR="00344318" w:rsidRDefault="00344318" w:rsidP="005265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0D77503" w14:textId="77777777" w:rsidR="005265FD" w:rsidRDefault="005265FD" w:rsidP="005265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F2B7AFE" w14:textId="77777777" w:rsidR="005265FD" w:rsidRPr="00B3527E" w:rsidRDefault="005265FD" w:rsidP="00F666C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63EC530" w14:textId="77777777" w:rsidR="002749AF" w:rsidRPr="00F666C2" w:rsidRDefault="002749AF">
      <w:pPr>
        <w:rPr>
          <w:lang w:val="en-US"/>
        </w:rPr>
      </w:pPr>
    </w:p>
    <w:sectPr w:rsidR="002749AF" w:rsidRPr="00F666C2" w:rsidSect="00AE0E83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B1BE6" w14:textId="77777777" w:rsidR="00D51080" w:rsidRDefault="00D51080" w:rsidP="005265FD">
      <w:r>
        <w:separator/>
      </w:r>
    </w:p>
  </w:endnote>
  <w:endnote w:type="continuationSeparator" w:id="0">
    <w:p w14:paraId="76AEFEFB" w14:textId="77777777" w:rsidR="00D51080" w:rsidRDefault="00D51080" w:rsidP="00526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EBEB7" w14:textId="77777777" w:rsidR="00D51080" w:rsidRDefault="00D51080" w:rsidP="005265FD">
      <w:r>
        <w:separator/>
      </w:r>
    </w:p>
  </w:footnote>
  <w:footnote w:type="continuationSeparator" w:id="0">
    <w:p w14:paraId="7D29FFFE" w14:textId="77777777" w:rsidR="00D51080" w:rsidRDefault="00D51080" w:rsidP="00526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771E0"/>
    <w:multiLevelType w:val="hybridMultilevel"/>
    <w:tmpl w:val="CEAC33C0"/>
    <w:lvl w:ilvl="0" w:tplc="F56262A6">
      <w:start w:val="2"/>
      <w:numFmt w:val="bullet"/>
      <w:lvlText w:val="-"/>
      <w:lvlJc w:val="left"/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5646D"/>
    <w:multiLevelType w:val="hybridMultilevel"/>
    <w:tmpl w:val="E96ED4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337D83"/>
    <w:multiLevelType w:val="hybridMultilevel"/>
    <w:tmpl w:val="8976E33E"/>
    <w:lvl w:ilvl="0" w:tplc="C59EC546">
      <w:start w:val="8"/>
      <w:numFmt w:val="bullet"/>
      <w:lvlText w:val="-"/>
      <w:lvlJc w:val="left"/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025926">
    <w:abstractNumId w:val="1"/>
  </w:num>
  <w:num w:numId="2" w16cid:durableId="1802963079">
    <w:abstractNumId w:val="0"/>
  </w:num>
  <w:num w:numId="3" w16cid:durableId="1483349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61"/>
    <w:rsid w:val="00064DF1"/>
    <w:rsid w:val="000C25CC"/>
    <w:rsid w:val="000E14DA"/>
    <w:rsid w:val="00106882"/>
    <w:rsid w:val="002749AF"/>
    <w:rsid w:val="002765F6"/>
    <w:rsid w:val="002D68A7"/>
    <w:rsid w:val="002E6DED"/>
    <w:rsid w:val="00344318"/>
    <w:rsid w:val="00360FF2"/>
    <w:rsid w:val="004005EA"/>
    <w:rsid w:val="004D67A9"/>
    <w:rsid w:val="005265FD"/>
    <w:rsid w:val="00746568"/>
    <w:rsid w:val="007B72FD"/>
    <w:rsid w:val="00A44578"/>
    <w:rsid w:val="00B25B4C"/>
    <w:rsid w:val="00B25E58"/>
    <w:rsid w:val="00B3527E"/>
    <w:rsid w:val="00BE3F61"/>
    <w:rsid w:val="00D20046"/>
    <w:rsid w:val="00D255F6"/>
    <w:rsid w:val="00D51080"/>
    <w:rsid w:val="00E5168B"/>
    <w:rsid w:val="00E87B94"/>
    <w:rsid w:val="00EC792A"/>
    <w:rsid w:val="00EE5D1F"/>
    <w:rsid w:val="00F6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ACF8E5"/>
  <w15:chartTrackingRefBased/>
  <w15:docId w15:val="{0D19408E-A6A4-E347-84C6-A2555B26D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6882"/>
    <w:rPr>
      <w:rFonts w:ascii="Times New Roman" w:eastAsia="Times New Roman" w:hAnsi="Times New Roman" w:cs="Times New Roman"/>
      <w:lang w:eastAsia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3F61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qFormat/>
    <w:rsid w:val="00BE3F61"/>
    <w:pPr>
      <w:keepNext/>
      <w:spacing w:before="240" w:after="60"/>
      <w:outlineLvl w:val="1"/>
    </w:pPr>
    <w:rPr>
      <w:rFonts w:ascii="Segoe UI" w:hAnsi="Segoe UI" w:cs="Segoe UI"/>
      <w:b/>
      <w:bCs/>
      <w:iCs/>
      <w:sz w:val="28"/>
      <w:szCs w:val="28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E3F61"/>
    <w:pPr>
      <w:keepNext/>
      <w:keepLines/>
      <w:spacing w:before="40"/>
      <w:outlineLvl w:val="2"/>
    </w:pPr>
    <w:rPr>
      <w:rFonts w:ascii="Calibri Light" w:hAnsi="Calibri Light"/>
      <w:color w:val="1F3763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3F61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BE3F61"/>
    <w:rPr>
      <w:rFonts w:ascii="Segoe UI" w:eastAsia="Times New Roman" w:hAnsi="Segoe UI" w:cs="Segoe UI"/>
      <w:b/>
      <w:bCs/>
      <w:i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3F61"/>
    <w:rPr>
      <w:rFonts w:ascii="Calibri Light" w:eastAsia="Times New Roman" w:hAnsi="Calibri Light" w:cs="Times New Roman"/>
      <w:color w:val="1F3763"/>
      <w:lang w:val="en-US"/>
    </w:rPr>
  </w:style>
  <w:style w:type="paragraph" w:styleId="Listenabsatz">
    <w:name w:val="List Paragraph"/>
    <w:basedOn w:val="Standard"/>
    <w:uiPriority w:val="34"/>
    <w:qFormat/>
    <w:rsid w:val="00BE3F61"/>
    <w:pPr>
      <w:spacing w:after="200" w:line="276" w:lineRule="auto"/>
      <w:ind w:left="720"/>
      <w:contextualSpacing/>
    </w:pPr>
    <w:rPr>
      <w:rFonts w:ascii="Arial" w:eastAsia="Calibri" w:hAnsi="Arial"/>
      <w:szCs w:val="22"/>
      <w:lang w:val="en-US" w:eastAsia="en-US"/>
    </w:rPr>
  </w:style>
  <w:style w:type="character" w:styleId="Hyperlink">
    <w:name w:val="Hyperlink"/>
    <w:uiPriority w:val="99"/>
    <w:unhideWhenUsed/>
    <w:rsid w:val="00BE3F61"/>
    <w:rPr>
      <w:color w:val="0563C1"/>
      <w:u w:val="single"/>
    </w:rPr>
  </w:style>
  <w:style w:type="character" w:customStyle="1" w:styleId="allowtextselection">
    <w:name w:val="allowtextselection"/>
    <w:basedOn w:val="Absatz-Standardschriftart"/>
    <w:rsid w:val="00BE3F61"/>
  </w:style>
  <w:style w:type="paragraph" w:styleId="KeinLeerraum">
    <w:name w:val="No Spacing"/>
    <w:link w:val="KeinLeerraumZchn"/>
    <w:uiPriority w:val="1"/>
    <w:qFormat/>
    <w:rsid w:val="00BE3F61"/>
    <w:rPr>
      <w:rFonts w:ascii="Calibri" w:eastAsia="Times New Roman" w:hAnsi="Calibri" w:cs="Times New Roman"/>
      <w:sz w:val="22"/>
      <w:szCs w:val="22"/>
      <w:lang w:eastAsia="nl-NL"/>
    </w:rPr>
  </w:style>
  <w:style w:type="character" w:customStyle="1" w:styleId="KeinLeerraumZchn">
    <w:name w:val="Kein Leerraum Zchn"/>
    <w:link w:val="KeinLeerraum"/>
    <w:uiPriority w:val="1"/>
    <w:rsid w:val="00BE3F61"/>
    <w:rPr>
      <w:rFonts w:ascii="Calibri" w:eastAsia="Times New Roman" w:hAnsi="Calibri" w:cs="Times New Roman"/>
      <w:sz w:val="22"/>
      <w:szCs w:val="22"/>
      <w:lang w:eastAsia="nl-NL"/>
    </w:rPr>
  </w:style>
  <w:style w:type="character" w:styleId="Kommentarzeichen">
    <w:name w:val="annotation reference"/>
    <w:uiPriority w:val="99"/>
    <w:semiHidden/>
    <w:unhideWhenUsed/>
    <w:rsid w:val="00BE3F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3F61"/>
    <w:rPr>
      <w:rFonts w:ascii="Calibri" w:eastAsia="Calibri" w:hAnsi="Calibr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3F61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3F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3F6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F6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F61"/>
    <w:rPr>
      <w:rFonts w:ascii="Times New Roman" w:eastAsia="Calibri" w:hAnsi="Times New Roman" w:cs="Times New Roman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BE3F61"/>
    <w:rPr>
      <w:rFonts w:ascii="Segoe UI" w:eastAsia="Calibri" w:hAnsi="Segoe U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uiPriority w:val="99"/>
    <w:semiHidden/>
    <w:unhideWhenUsed/>
    <w:rsid w:val="00BE3F6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E3F61"/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BE3F61"/>
    <w:pPr>
      <w:tabs>
        <w:tab w:val="center" w:pos="4536"/>
        <w:tab w:val="right" w:pos="9072"/>
      </w:tabs>
    </w:pPr>
    <w:rPr>
      <w:rFonts w:ascii="Calibri" w:eastAsia="Calibri" w:hAnsi="Calibr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E3F61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3F61"/>
    <w:pPr>
      <w:tabs>
        <w:tab w:val="center" w:pos="4536"/>
        <w:tab w:val="right" w:pos="9072"/>
      </w:tabs>
    </w:pPr>
    <w:rPr>
      <w:rFonts w:ascii="Calibri" w:eastAsia="Calibri" w:hAnsi="Calibr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E3F61"/>
    <w:rPr>
      <w:rFonts w:ascii="Calibri" w:eastAsia="Calibri" w:hAnsi="Calibri" w:cs="Times New Roman"/>
      <w:lang w:val="en-US"/>
    </w:rPr>
  </w:style>
  <w:style w:type="paragraph" w:customStyle="1" w:styleId="TableNote">
    <w:name w:val="TableNote"/>
    <w:basedOn w:val="Standard"/>
    <w:rsid w:val="00BE3F61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rd"/>
    <w:rsid w:val="00BE3F61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rsid w:val="00BE3F61"/>
    <w:rPr>
      <w:color w:val="666699"/>
    </w:rPr>
  </w:style>
  <w:style w:type="paragraph" w:customStyle="1" w:styleId="TableHeader">
    <w:name w:val="TableHeader"/>
    <w:basedOn w:val="Standard"/>
    <w:rsid w:val="00BE3F61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E3F61"/>
  </w:style>
  <w:style w:type="paragraph" w:styleId="StandardWeb">
    <w:name w:val="Normal (Web)"/>
    <w:basedOn w:val="Standard"/>
    <w:uiPriority w:val="99"/>
    <w:semiHidden/>
    <w:unhideWhenUsed/>
    <w:rsid w:val="00BE3F61"/>
    <w:pPr>
      <w:spacing w:before="100" w:beforeAutospacing="1" w:after="100" w:afterAutospacing="1"/>
    </w:pPr>
    <w:rPr>
      <w:lang w:eastAsia="zh-CN"/>
    </w:rPr>
  </w:style>
  <w:style w:type="character" w:styleId="Fett">
    <w:name w:val="Strong"/>
    <w:basedOn w:val="Absatz-Standardschriftart"/>
    <w:uiPriority w:val="22"/>
    <w:qFormat/>
    <w:rsid w:val="00BE3F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0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07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se, T.E. (Tiuri)</dc:creator>
  <cp:keywords/>
  <dc:description/>
  <cp:lastModifiedBy>Kroese, T.E. (Tiuri)</cp:lastModifiedBy>
  <cp:revision>2</cp:revision>
  <dcterms:created xsi:type="dcterms:W3CDTF">2022-09-01T17:05:00Z</dcterms:created>
  <dcterms:modified xsi:type="dcterms:W3CDTF">2022-09-01T17:05:00Z</dcterms:modified>
</cp:coreProperties>
</file>